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944"/>
        <w:gridCol w:w="4362"/>
      </w:tblGrid>
      <w:tr w14:paraId="550EB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5000" w:type="pct"/>
            <w:gridSpan w:val="2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35ACDA9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SM basic information</w:t>
            </w:r>
          </w:p>
        </w:tc>
      </w:tr>
      <w:tr w14:paraId="19878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237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30A5F62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262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78B3B72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information</w:t>
            </w:r>
          </w:p>
        </w:tc>
      </w:tr>
      <w:tr w14:paraId="44604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34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atching mode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6F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: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 matching</w:t>
            </w:r>
          </w:p>
        </w:tc>
      </w:tr>
      <w:tr w14:paraId="01448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0C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atching method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8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Radius matching (precise matching priority)</w:t>
            </w:r>
          </w:p>
        </w:tc>
      </w:tr>
      <w:tr w14:paraId="6B4E3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F3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hreshold (radius value or caliper value)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15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25</w:t>
            </w:r>
          </w:p>
        </w:tc>
      </w:tr>
      <w:tr w14:paraId="0B6CE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0F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ample method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A2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ampling without replacement</w:t>
            </w:r>
          </w:p>
        </w:tc>
      </w:tr>
      <w:tr w14:paraId="59941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8D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eed to match a certain number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E5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2</w:t>
            </w:r>
          </w:p>
        </w:tc>
      </w:tr>
      <w:tr w14:paraId="25C12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1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he average number of successful matches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02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.0</w:t>
            </w:r>
          </w:p>
        </w:tc>
      </w:tr>
      <w:tr w14:paraId="0CD33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17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umber of successful matches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76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</w:tr>
      <w:tr w14:paraId="2BA00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88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umber of failed matches</w:t>
            </w:r>
            <w:r>
              <w:rPr>
                <w:rFonts w:hint="default" w:ascii="Times New Roman" w:hAnsi="Times New Roman" w:eastAsia="iconfont" w:cs="Times New Roman"/>
                <w:i w:val="0"/>
                <w:iCs w:val="0"/>
                <w:caps w:val="0"/>
                <w:color w:val="CCCCCC"/>
                <w:spacing w:val="0"/>
                <w:kern w:val="0"/>
                <w:sz w:val="22"/>
                <w:szCs w:val="22"/>
                <w:lang w:val="en-US" w:eastAsia="zh-CN" w:bidi="ar"/>
              </w:rPr>
              <w:t>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06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  <w:t>7</w:t>
            </w:r>
          </w:p>
        </w:tc>
      </w:tr>
      <w:tr w14:paraId="7DB9E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6A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atching success rate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CB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78.12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%</w:t>
            </w:r>
          </w:p>
        </w:tc>
      </w:tr>
      <w:tr w14:paraId="594E9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8A80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atch failure rate</w:t>
            </w:r>
          </w:p>
        </w:tc>
        <w:tc>
          <w:tcPr>
            <w:tcW w:w="26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C944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1.87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%</w:t>
            </w:r>
          </w:p>
        </w:tc>
      </w:tr>
    </w:tbl>
    <w:p w14:paraId="7BFD2089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Basic information for propensity score match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Matching POD patients and non POD patients 1:5 based on age, MMSE, ACCI. </w:t>
      </w:r>
    </w:p>
    <w:p w14:paraId="42055092"/>
    <w:p w14:paraId="31548ACC"/>
    <w:p w14:paraId="33AE11C5"/>
    <w:p w14:paraId="0F12150E"/>
    <w:p w14:paraId="4BE01065"/>
    <w:p w14:paraId="0D8D4D36"/>
    <w:p w14:paraId="753E212F"/>
    <w:p w14:paraId="62BB8CE9"/>
    <w:p w14:paraId="77E3946E"/>
    <w:p w14:paraId="47AB1462"/>
    <w:p w14:paraId="2022A6A4">
      <w:bookmarkStart w:id="0" w:name="_GoBack"/>
      <w:bookmarkEnd w:id="0"/>
    </w:p>
    <w:p w14:paraId="2D3A940E"/>
    <w:p w14:paraId="292881F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850585"/>
    <w:rsid w:val="11850585"/>
    <w:rsid w:val="240C1F4D"/>
    <w:rsid w:val="24D24873"/>
    <w:rsid w:val="33837342"/>
    <w:rsid w:val="4F1D043C"/>
    <w:rsid w:val="510A12E0"/>
    <w:rsid w:val="55391D32"/>
    <w:rsid w:val="575C4E57"/>
    <w:rsid w:val="7DEC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3</Words>
  <Characters>1754</Characters>
  <Lines>0</Lines>
  <Paragraphs>0</Paragraphs>
  <TotalTime>2</TotalTime>
  <ScaleCrop>false</ScaleCrop>
  <LinksUpToDate>false</LinksUpToDate>
  <CharactersWithSpaces>191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1:46:00Z</dcterms:created>
  <dc:creator>连绵.</dc:creator>
  <cp:lastModifiedBy>连绵.</cp:lastModifiedBy>
  <dcterms:modified xsi:type="dcterms:W3CDTF">2025-10-13T11:2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DAAA5A8E385478396AB4D222F1D7CF3_13</vt:lpwstr>
  </property>
  <property fmtid="{D5CDD505-2E9C-101B-9397-08002B2CF9AE}" pid="4" name="KSOTemplateDocerSaveRecord">
    <vt:lpwstr>eyJoZGlkIjoiNzMxZGFiNTNiNWM2NWY3ZjFjMDA5Y2ZlMDQ5OWNjM2IiLCJ1c2VySWQiOiIyNjc3MzI0MTcifQ==</vt:lpwstr>
  </property>
</Properties>
</file>